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C4900" w14:textId="77777777" w:rsidR="00FB1126" w:rsidRDefault="00FB1126" w:rsidP="00FB1126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0A0B1D12" wp14:editId="6766EA84">
            <wp:extent cx="5757062" cy="3742090"/>
            <wp:effectExtent l="0" t="0" r="0" b="4445"/>
            <wp:docPr id="233068982" name="Picture 261414294" descr="A flowchart of numbers and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068982" name="Picture 261414294" descr="A flowchart of numbers and data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062" cy="374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96A9A" w14:textId="77777777" w:rsidR="00FB1126" w:rsidRPr="00FE0E9E" w:rsidRDefault="00FB1126" w:rsidP="00FB1126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Appendix Figure 1. NHIS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c</w:t>
      </w: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ombined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d</w:t>
      </w: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ataset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p</w:t>
      </w: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>reparation</w:t>
      </w:r>
    </w:p>
    <w:p w14:paraId="128B7B7A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0C0CAF85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5DB63DA2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33675229" w14:textId="1E34E73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6E96E692" w14:textId="2E1854B8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7676DD0C" w14:textId="490B1D21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4A6959EC" w14:textId="46AB91E5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3F08CBE4" w14:textId="4F82D18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68AD10DE" w14:textId="526CF2E8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38AF9B74" w14:textId="77777777" w:rsidR="00FB1126" w:rsidRPr="00FE0E9E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1DC7AE5C" w14:textId="77777777" w:rsidR="00FB1126" w:rsidRPr="00FE0E9E" w:rsidRDefault="00FB1126" w:rsidP="00FB1126">
      <w:pPr>
        <w:spacing w:line="480" w:lineRule="auto"/>
        <w:jc w:val="center"/>
        <w:rPr>
          <w:rFonts w:ascii="Times New Roman" w:hAnsi="Times New Roman" w:cs="Times New Roman"/>
        </w:rPr>
      </w:pPr>
      <w:r w:rsidRPr="00FE0E9E">
        <w:rPr>
          <w:rFonts w:ascii="Times New Roman" w:hAnsi="Times New Roman" w:cs="Times New Roman"/>
          <w:noProof/>
        </w:rPr>
        <w:drawing>
          <wp:inline distT="0" distB="0" distL="0" distR="0" wp14:anchorId="723FC5E2" wp14:editId="13975994">
            <wp:extent cx="5916706" cy="5645524"/>
            <wp:effectExtent l="0" t="0" r="1905" b="0"/>
            <wp:docPr id="111207394" name="Picture 111207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131" cy="5672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8D37F" w14:textId="77777777" w:rsidR="00FB1126" w:rsidRPr="00FE0E9E" w:rsidRDefault="00FB1126" w:rsidP="00FB1126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Appendix Figure 2. Data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p</w:t>
      </w: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re-processing and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f</w:t>
      </w: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>eature selection</w:t>
      </w:r>
    </w:p>
    <w:p w14:paraId="06565AF9" w14:textId="77777777" w:rsidR="00FB1126" w:rsidRPr="00FE0E9E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39ECBFE6" w14:textId="77777777" w:rsidR="00FB1126" w:rsidRPr="00FE0E9E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4A8AB24C" w14:textId="77777777" w:rsidR="00FB1126" w:rsidRPr="00FE0E9E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45E6DBFC" w14:textId="77777777" w:rsidR="00FB1126" w:rsidRPr="00FE0E9E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44922C3C" w14:textId="77777777" w:rsidR="00FB1126" w:rsidRPr="00FE0E9E" w:rsidRDefault="00FB1126" w:rsidP="00FB1126">
      <w:pPr>
        <w:spacing w:line="480" w:lineRule="auto"/>
        <w:rPr>
          <w:rFonts w:ascii="Times New Roman" w:hAnsi="Times New Roman" w:cs="Times New Roman"/>
        </w:rPr>
      </w:pPr>
      <w:r w:rsidRPr="00FE0E9E">
        <w:rPr>
          <w:rFonts w:ascii="Times New Roman" w:hAnsi="Times New Roman" w:cs="Times New Roman"/>
          <w:noProof/>
        </w:rPr>
        <w:drawing>
          <wp:inline distT="0" distB="0" distL="0" distR="0" wp14:anchorId="30543A97" wp14:editId="2A5872B2">
            <wp:extent cx="5943600" cy="3157537"/>
            <wp:effectExtent l="0" t="0" r="0" b="5080"/>
            <wp:docPr id="1634555656" name="Picture 1634555656" descr="A diagram of a machine learning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555656" name="Picture 1634555656" descr="A diagram of a machine learning mode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060" cy="3162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7E3E5" w14:textId="77777777" w:rsidR="00FB1126" w:rsidRPr="00FE0E9E" w:rsidRDefault="00FB1126" w:rsidP="00FB1126">
      <w:pPr>
        <w:spacing w:line="48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Appendix Figure 3.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Building </w:t>
      </w: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>machine learning models for asthma prediction in youth</w:t>
      </w:r>
    </w:p>
    <w:p w14:paraId="47AEA9D3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12B5D122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6424B1C8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6EC53AD7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1F6F4D9B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0C0104C2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1E204AF7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57E899F4" w14:textId="77777777" w:rsidR="00FB1126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116716A3" w14:textId="77777777" w:rsidR="00FB1126" w:rsidRPr="00FE0E9E" w:rsidRDefault="00FB1126" w:rsidP="00FB1126">
      <w:pPr>
        <w:spacing w:line="48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lastRenderedPageBreak/>
        <w:t xml:space="preserve">Appendix Table 1. Feature selection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by LASSO and Random Forest</w:t>
      </w: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>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50"/>
        <w:gridCol w:w="2406"/>
        <w:gridCol w:w="4784"/>
      </w:tblGrid>
      <w:tr w:rsidR="00FB1126" w:rsidRPr="003676E7" w14:paraId="7B395422" w14:textId="77777777" w:rsidTr="00D93D31">
        <w:trPr>
          <w:trHeight w:val="320"/>
          <w:tblHeader/>
        </w:trPr>
        <w:tc>
          <w:tcPr>
            <w:tcW w:w="2150" w:type="dxa"/>
            <w:shd w:val="clear" w:color="auto" w:fill="D9D9D9" w:themeFill="background1" w:themeFillShade="D9"/>
            <w:vAlign w:val="bottom"/>
          </w:tcPr>
          <w:p w14:paraId="3ADC1B6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Variables selected by LASSO</w:t>
            </w:r>
          </w:p>
        </w:tc>
        <w:tc>
          <w:tcPr>
            <w:tcW w:w="2406" w:type="dxa"/>
            <w:shd w:val="clear" w:color="auto" w:fill="D9D9D9" w:themeFill="background1" w:themeFillShade="D9"/>
            <w:vAlign w:val="bottom"/>
          </w:tcPr>
          <w:p w14:paraId="2913C3AA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Variables selected by Random Forest</w:t>
            </w:r>
          </w:p>
        </w:tc>
        <w:tc>
          <w:tcPr>
            <w:tcW w:w="4784" w:type="dxa"/>
            <w:shd w:val="clear" w:color="auto" w:fill="D9D9D9" w:themeFill="background1" w:themeFillShade="D9"/>
            <w:vAlign w:val="bottom"/>
          </w:tcPr>
          <w:p w14:paraId="76461FA8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Variable Description</w:t>
            </w:r>
          </w:p>
        </w:tc>
      </w:tr>
      <w:tr w:rsidR="00FB1126" w:rsidRPr="003676E7" w14:paraId="548C0233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615D8FF7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GEP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D68DB0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GEP_C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1AA8B09C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ge of child</w:t>
            </w:r>
          </w:p>
        </w:tc>
      </w:tr>
      <w:tr w:rsidR="00FB1126" w:rsidRPr="003676E7" w14:paraId="77B91C20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1A3D3AD7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SEV_A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A071B8E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SEV_A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3DB8DB12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dult ever had asthma</w:t>
            </w:r>
          </w:p>
        </w:tc>
      </w:tr>
      <w:tr w:rsidR="00FB1126" w:rsidRPr="003676E7" w14:paraId="4F601994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1378E89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MERG12MTC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080CBF1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MERG12MTC_C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081CAE87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umber of times visited emergency room in past 12 months</w:t>
            </w:r>
          </w:p>
        </w:tc>
      </w:tr>
      <w:tr w:rsidR="00FB1126" w:rsidRPr="003676E7" w14:paraId="1FE8CE69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34C226D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HSTAT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75A0644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HSTAT_C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73AF1C97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eral Health status</w:t>
            </w:r>
          </w:p>
        </w:tc>
      </w:tr>
      <w:tr w:rsidR="00FB1126" w:rsidRPr="003676E7" w14:paraId="63E035C9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414347DE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OVRATTC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D28F28E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OVRATTC_C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36EE026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Family poverty ratio</w:t>
            </w:r>
          </w:p>
        </w:tc>
      </w:tr>
      <w:tr w:rsidR="00FB1126" w:rsidRPr="003676E7" w14:paraId="09473825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2B7C5B94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CD2046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7FFF8967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ousehold region</w:t>
            </w:r>
          </w:p>
        </w:tc>
      </w:tr>
      <w:tr w:rsidR="00FB1126" w:rsidRPr="003676E7" w14:paraId="63226841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0C41A382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X12M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D2A7151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X12M_C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704A0804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Took prescription medication in past 12 months</w:t>
            </w:r>
          </w:p>
        </w:tc>
      </w:tr>
      <w:tr w:rsidR="00FB1126" w:rsidRPr="003676E7" w14:paraId="73AD8EC3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3A06678C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EX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2BF28D9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EX_C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1A8ECF2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der</w:t>
            </w:r>
          </w:p>
        </w:tc>
      </w:tr>
      <w:tr w:rsidR="00FB1126" w:rsidRPr="003676E7" w14:paraId="7ACE2B81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644AC440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HTFLU12M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357BD5E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HTFLU12M_C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78088B1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eceived a flu shot in past 12 months</w:t>
            </w:r>
          </w:p>
        </w:tc>
      </w:tr>
      <w:tr w:rsidR="00FB1126" w:rsidRPr="003676E7" w14:paraId="264DC3A2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5267EED2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URBRRL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841CAF9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URBRRL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0F14A6C0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CHS Urban-Rural classification</w:t>
            </w:r>
          </w:p>
        </w:tc>
      </w:tr>
      <w:tr w:rsidR="00FB1126" w:rsidRPr="003676E7" w14:paraId="6713E956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1056D3F4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URGNT12MTC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6E0DF0A9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URGNT12MTC_C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27D66601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umber of times visited urgent care in past 12 months</w:t>
            </w:r>
          </w:p>
        </w:tc>
      </w:tr>
      <w:tr w:rsidR="00FB1126" w:rsidRPr="003676E7" w14:paraId="5CCD009B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01EB7232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DHDEV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088957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52DBFEDB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ADD/ADHD</w:t>
            </w:r>
          </w:p>
        </w:tc>
      </w:tr>
      <w:tr w:rsidR="00FB1126" w:rsidRPr="003676E7" w14:paraId="0A1034E2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3F9D2D79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IGAREV_A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BE65BC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IGAREV_A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1F5B3BC2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arent ever smoked a cigar</w:t>
            </w:r>
          </w:p>
        </w:tc>
      </w:tr>
      <w:tr w:rsidR="00FB1126" w:rsidRPr="003676E7" w14:paraId="4EBCDE88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2AC96672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LCDRUGEV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B6BDA91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43AC942A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lived with anyone with alcohol/drug problems</w:t>
            </w:r>
          </w:p>
        </w:tc>
      </w:tr>
      <w:tr w:rsidR="00FB1126" w:rsidRPr="003676E7" w14:paraId="4B610C14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3EB1E7FD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SDEV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A1DB3EB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708C247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autism</w:t>
            </w:r>
          </w:p>
        </w:tc>
      </w:tr>
      <w:tr w:rsidR="00FB1126" w:rsidRPr="003676E7" w14:paraId="03A58410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6519437D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BNEEDS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53F05A7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2DC8991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Lifetime of lacking basic needs (Yes or No)</w:t>
            </w:r>
          </w:p>
        </w:tc>
      </w:tr>
      <w:tr w:rsidR="00FB1126" w:rsidRPr="003676E7" w14:paraId="18AC4E9A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7FC80D96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OVER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8BE210A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710645A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ealth insurance hierarchy</w:t>
            </w:r>
          </w:p>
        </w:tc>
      </w:tr>
      <w:tr w:rsidR="00FB1126" w:rsidRPr="003676E7" w14:paraId="5416F463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25501F8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DEV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0DD6064A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66BBF79B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developmental delay</w:t>
            </w:r>
          </w:p>
        </w:tc>
      </w:tr>
      <w:tr w:rsidR="00FB1126" w:rsidRPr="003676E7" w14:paraId="5A4DD51C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0FAA5634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IBEV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4B9D35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37EEAC1E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diabetes</w:t>
            </w:r>
          </w:p>
        </w:tc>
      </w:tr>
      <w:tr w:rsidR="00FB1126" w:rsidRPr="003676E7" w14:paraId="79C0FC95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76F587A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CIGEV_A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4632FB9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2C2A9C7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arent ever used electronic cigarettes</w:t>
            </w:r>
          </w:p>
        </w:tc>
      </w:tr>
      <w:tr w:rsidR="00FB1126" w:rsidRPr="003676E7" w14:paraId="361853DA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7BA6D64A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FDSBALANCE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A77BFF4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6F0BE33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ow often child could not afford to eat balanced meals</w:t>
            </w:r>
          </w:p>
        </w:tc>
      </w:tr>
      <w:tr w:rsidR="00FB1126" w:rsidRPr="003676E7" w14:paraId="3EA14EBE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5E55A5BD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FWIC12M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6C431C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7FB7861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eceived WIC (Women, Infants, Children) benefits in past 12 months</w:t>
            </w:r>
          </w:p>
        </w:tc>
      </w:tr>
      <w:tr w:rsidR="00FB1126" w:rsidRPr="003676E7" w14:paraId="5B69539A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4D56B60D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ISPALLP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292E133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27D61827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Single and multiple race groups with </w:t>
            </w:r>
            <w:proofErr w:type="spellStart"/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ispanic</w:t>
            </w:r>
            <w:proofErr w:type="spellEnd"/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origin</w:t>
            </w:r>
          </w:p>
        </w:tc>
      </w:tr>
      <w:tr w:rsidR="00FB1126" w:rsidRPr="003676E7" w14:paraId="5E74DCBE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72B92710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LDEV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41C9523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1792312A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learning disability</w:t>
            </w:r>
          </w:p>
        </w:tc>
      </w:tr>
      <w:tr w:rsidR="00FB1126" w:rsidRPr="003676E7" w14:paraId="11C63FF3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44453F9D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EDDL12M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FA634AA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163F344E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elayed medical care due to cost in past 12 months</w:t>
            </w:r>
          </w:p>
        </w:tc>
      </w:tr>
      <w:tr w:rsidR="00FB1126" w:rsidRPr="003676E7" w14:paraId="142149C5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7D8FF5C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ENTDEPEV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6D610AB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2D4A3D60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lived with anyone mentally ill/severely depressed</w:t>
            </w:r>
          </w:p>
        </w:tc>
      </w:tr>
      <w:tr w:rsidR="00FB1126" w:rsidRPr="003676E7" w14:paraId="118B2D78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5C17BF64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IPEEV_A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6163B58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6DEF548A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arent ever smoked a pipe filled with tobacco</w:t>
            </w:r>
          </w:p>
        </w:tc>
      </w:tr>
      <w:tr w:rsidR="00FB1126" w:rsidRPr="003676E7" w14:paraId="51BAF254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235C0779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REDIB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C976D3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7846DDE1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prediabetes</w:t>
            </w:r>
          </w:p>
        </w:tc>
      </w:tr>
      <w:tr w:rsidR="00FB1126" w:rsidRPr="003676E7" w14:paraId="397CFD93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0BEF6872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MKCIGST_A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A868E6A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171270C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arent's cigarette smoking status</w:t>
            </w:r>
          </w:p>
        </w:tc>
      </w:tr>
      <w:tr w:rsidR="00FB1126" w:rsidRPr="003676E7" w14:paraId="181880C9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0B18B93C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TBIDAZED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E86FB8D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2B6D3860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dazed or memory gap</w:t>
            </w:r>
          </w:p>
        </w:tc>
      </w:tr>
      <w:tr w:rsidR="00FB1126" w:rsidRPr="003676E7" w14:paraId="677E70D1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7F11648D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lastRenderedPageBreak/>
              <w:t>TBIHEADSYM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94B64A4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3C60C550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headache, vomit, blurred vision, or mood change after blow to head</w:t>
            </w:r>
          </w:p>
        </w:tc>
      </w:tr>
      <w:tr w:rsidR="00FB1126" w:rsidRPr="003676E7" w14:paraId="27793033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78BAEB32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VIOLENEV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35DDE53C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1CB0033E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Victim of/witnessed violence</w:t>
            </w:r>
          </w:p>
        </w:tc>
      </w:tr>
      <w:tr w:rsidR="00FB1126" w:rsidRPr="003676E7" w14:paraId="17B2D6A5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6F3AE3B9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WELLNESS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13F302F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784" w:type="dxa"/>
            <w:shd w:val="clear" w:color="auto" w:fill="auto"/>
            <w:vAlign w:val="bottom"/>
          </w:tcPr>
          <w:p w14:paraId="30285E35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Was the last visit a wellness visit</w:t>
            </w:r>
          </w:p>
        </w:tc>
      </w:tr>
      <w:tr w:rsidR="00FB1126" w:rsidRPr="003676E7" w14:paraId="43A2D209" w14:textId="77777777" w:rsidTr="00D93D31">
        <w:trPr>
          <w:trHeight w:val="320"/>
        </w:trPr>
        <w:tc>
          <w:tcPr>
            <w:tcW w:w="2150" w:type="dxa"/>
            <w:shd w:val="clear" w:color="auto" w:fill="auto"/>
            <w:vAlign w:val="bottom"/>
          </w:tcPr>
          <w:p w14:paraId="42E1450B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VDSEV_C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7228D50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VDSEV_C</w:t>
            </w:r>
          </w:p>
        </w:tc>
        <w:tc>
          <w:tcPr>
            <w:tcW w:w="4784" w:type="dxa"/>
            <w:shd w:val="clear" w:color="auto" w:fill="auto"/>
            <w:vAlign w:val="bottom"/>
          </w:tcPr>
          <w:p w14:paraId="6394197E" w14:textId="77777777" w:rsidR="00FB1126" w:rsidRPr="003676E7" w:rsidRDefault="00FB1126" w:rsidP="00D9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ymptoms of COVID-19</w:t>
            </w:r>
          </w:p>
        </w:tc>
      </w:tr>
    </w:tbl>
    <w:p w14:paraId="58608640" w14:textId="77777777" w:rsidR="00FB1126" w:rsidRPr="00FE0E9E" w:rsidRDefault="00FB1126" w:rsidP="00FB1126">
      <w:pPr>
        <w:spacing w:line="480" w:lineRule="auto"/>
        <w:rPr>
          <w:rFonts w:ascii="Times New Roman" w:hAnsi="Times New Roman" w:cs="Times New Roman"/>
        </w:rPr>
      </w:pPr>
    </w:p>
    <w:p w14:paraId="74DF147D" w14:textId="77777777" w:rsidR="00F3534F" w:rsidRDefault="00000000"/>
    <w:sectPr w:rsidR="00F35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B1D"/>
    <w:rsid w:val="00056689"/>
    <w:rsid w:val="00150331"/>
    <w:rsid w:val="00491320"/>
    <w:rsid w:val="00502492"/>
    <w:rsid w:val="005A5532"/>
    <w:rsid w:val="00607BB1"/>
    <w:rsid w:val="00671CAF"/>
    <w:rsid w:val="006C4D55"/>
    <w:rsid w:val="00C43B1D"/>
    <w:rsid w:val="00F77C48"/>
    <w:rsid w:val="00FB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60A45"/>
  <w15:chartTrackingRefBased/>
  <w15:docId w15:val="{6DED6A1C-42A5-904D-BD85-1C69E7F18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126"/>
    <w:pPr>
      <w:spacing w:after="160" w:line="279" w:lineRule="auto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ongmei</dc:creator>
  <cp:keywords/>
  <dc:description/>
  <cp:lastModifiedBy>Li, Dongmei</cp:lastModifiedBy>
  <cp:revision>2</cp:revision>
  <dcterms:created xsi:type="dcterms:W3CDTF">2024-06-18T21:16:00Z</dcterms:created>
  <dcterms:modified xsi:type="dcterms:W3CDTF">2024-06-18T21:19:00Z</dcterms:modified>
</cp:coreProperties>
</file>